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650"/>
        <w:gridCol w:w="3480"/>
        <w:gridCol w:w="4050"/>
      </w:tblGrid>
      <w:tr w:rsidR="004B53FB" w14:paraId="33528372" w14:textId="77777777" w:rsidTr="00E624DA">
        <w:trPr>
          <w:trHeight w:val="630"/>
        </w:trPr>
        <w:tc>
          <w:tcPr>
            <w:tcW w:w="1080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42E4DB" w14:textId="5EE43625" w:rsidR="004B53FB" w:rsidRPr="004B53FB" w:rsidRDefault="0024620B" w:rsidP="00E624DA">
            <w:pPr>
              <w:spacing w:before="240" w:after="240"/>
              <w:ind w:left="140" w:right="14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S1 Table</w:t>
            </w:r>
            <w:bookmarkStart w:id="0" w:name="_GoBack"/>
            <w:bookmarkEnd w:id="0"/>
            <w:r w:rsidR="004B53FB" w:rsidRPr="004B53FB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. </w:t>
            </w:r>
            <w:r w:rsidR="004B53FB" w:rsidRPr="004B53FB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Issues negatively affecting accuracy of TES genotyping classification using currently recommended methods.</w:t>
            </w:r>
            <w:r w:rsidR="004B53FB" w:rsidRPr="004B53FB">
              <w:rPr>
                <w:rFonts w:ascii="Calibri" w:hAnsi="Calibri" w:cs="Calibri"/>
                <w:b/>
                <w:bCs/>
              </w:rPr>
              <w:t xml:space="preserve"> </w:t>
            </w:r>
            <w:r w:rsidR="004B53FB" w:rsidRPr="004B53FB">
              <w:rPr>
                <w:rFonts w:ascii="Calibri" w:hAnsi="Calibri" w:cs="Calibri"/>
              </w:rPr>
              <w:t>All issues listed here have a greater effect on efficacy outcomes as the proportion of study participants with recurrent infection increases (i.e. when transmission and/or recurrence rates are high).</w:t>
            </w:r>
          </w:p>
        </w:tc>
      </w:tr>
      <w:tr w:rsidR="004B53FB" w14:paraId="27775546" w14:textId="77777777" w:rsidTr="00E624DA">
        <w:trPr>
          <w:trHeight w:val="885"/>
        </w:trPr>
        <w:tc>
          <w:tcPr>
            <w:tcW w:w="162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8976BD" w14:textId="77777777" w:rsidR="004B53FB" w:rsidRDefault="004B53FB" w:rsidP="00E624DA">
            <w:pPr>
              <w:spacing w:line="240" w:lineRule="auto"/>
              <w:ind w:left="140" w:right="14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ssue adversely affecting estimates of treatment failure</w:t>
            </w: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9D380E" w14:textId="77777777" w:rsidR="004B53FB" w:rsidRDefault="004B53FB" w:rsidP="00E624DA">
            <w:pPr>
              <w:spacing w:line="240" w:lineRule="auto"/>
              <w:ind w:left="140" w:right="14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ffect on treatment failure estimate</w:t>
            </w:r>
          </w:p>
        </w:tc>
        <w:tc>
          <w:tcPr>
            <w:tcW w:w="34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7C539E" w14:textId="77777777" w:rsidR="004B53FB" w:rsidRDefault="004B53FB" w:rsidP="00E624DA">
            <w:pPr>
              <w:spacing w:line="240" w:lineRule="auto"/>
              <w:ind w:left="140" w:right="14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ctors increasing magnitude of effect</w:t>
            </w:r>
          </w:p>
        </w:tc>
        <w:tc>
          <w:tcPr>
            <w:tcW w:w="40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A0A8C4" w14:textId="77777777" w:rsidR="004B53FB" w:rsidRDefault="004B53FB" w:rsidP="00E624DA">
            <w:pPr>
              <w:spacing w:line="240" w:lineRule="auto"/>
              <w:ind w:left="140" w:right="140"/>
              <w:jc w:val="center"/>
              <w:rPr>
                <w:b/>
                <w:bCs/>
                <w:sz w:val="18"/>
                <w:szCs w:val="18"/>
              </w:rPr>
            </w:pPr>
            <w:r w:rsidRPr="00F51F5E">
              <w:rPr>
                <w:b/>
                <w:bCs/>
                <w:sz w:val="18"/>
                <w:szCs w:val="18"/>
              </w:rPr>
              <w:t xml:space="preserve">Proposed </w:t>
            </w:r>
            <w:r>
              <w:rPr>
                <w:b/>
                <w:bCs/>
                <w:sz w:val="18"/>
                <w:szCs w:val="18"/>
              </w:rPr>
              <w:t>solutions</w:t>
            </w:r>
          </w:p>
        </w:tc>
      </w:tr>
      <w:tr w:rsidR="004B53FB" w14:paraId="4F51B26A" w14:textId="77777777" w:rsidTr="00E624DA">
        <w:trPr>
          <w:trHeight w:val="1590"/>
        </w:trPr>
        <w:tc>
          <w:tcPr>
            <w:tcW w:w="16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F31C0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eles from reinfection on Day of recurrence  match those on Day 0 by chance</w:t>
            </w: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46BFD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estimation</w:t>
            </w:r>
          </w:p>
        </w:tc>
        <w:tc>
          <w:tcPr>
            <w:tcW w:w="34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FAF8F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Fewer loci</w:t>
            </w:r>
          </w:p>
          <w:p w14:paraId="005EFB50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Lower diversity of loci</w:t>
            </w:r>
          </w:p>
          <w:p w14:paraId="56DBD0ED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More related parasite population</w:t>
            </w:r>
          </w:p>
          <w:p w14:paraId="49EAFC06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Higher COI</w:t>
            </w:r>
          </w:p>
        </w:tc>
        <w:tc>
          <w:tcPr>
            <w:tcW w:w="40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357EE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Increase number and diversity of loci</w:t>
            </w:r>
          </w:p>
          <w:p w14:paraId="04E138EE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Analysis methods accounting for allele frequency, relatedness of parasites, and COI of infections</w:t>
            </w:r>
          </w:p>
        </w:tc>
      </w:tr>
      <w:tr w:rsidR="004B53FB" w14:paraId="19527FF1" w14:textId="77777777" w:rsidTr="00E624DA">
        <w:trPr>
          <w:trHeight w:val="15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366FF1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se positive allel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712574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estimatio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B68FC2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Poor specificity, e.g. due to PCR artifacts generating when amplifying repetitive regions</w:t>
            </w:r>
          </w:p>
          <w:p w14:paraId="40B5DD4B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Higher probability of false positive alleles matching true allel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F75B98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Increase specificity of lab methods</w:t>
            </w:r>
          </w:p>
          <w:p w14:paraId="7B81856C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Use lab methods where false positive alleles are less likely to be the same as true alleles</w:t>
            </w:r>
          </w:p>
          <w:p w14:paraId="32E86AB5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Analysis methods accounting for false positive alleles</w:t>
            </w:r>
          </w:p>
        </w:tc>
      </w:tr>
      <w:tr w:rsidR="004B53FB" w14:paraId="44C4E3FB" w14:textId="77777777" w:rsidTr="00E624DA">
        <w:trPr>
          <w:trHeight w:val="21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30065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se negative allel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2CCE0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restimatio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A9155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Higher COI (resulting in more low abundance alleles)</w:t>
            </w:r>
          </w:p>
          <w:p w14:paraId="7BD62931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Larger range of allele size (PCR amplification bias for shorter alleles)</w:t>
            </w:r>
          </w:p>
          <w:p w14:paraId="61F7294C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Limited dynamic range for detection</w:t>
            </w:r>
          </w:p>
          <w:p w14:paraId="61F83A20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Misidentification of alleles due to wrong sizing of length polymorphism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ABE96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Amplification of targets where alleles have similar length</w:t>
            </w:r>
          </w:p>
          <w:p w14:paraId="04CE359F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Increase sensitivity for detecting low abundance (minority) alleles</w:t>
            </w:r>
          </w:p>
          <w:p w14:paraId="75EBBFEB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Analysis methods accounting for false negative alleles</w:t>
            </w:r>
          </w:p>
          <w:p w14:paraId="702E8C2F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Improve sizing or switch to NGS methods</w:t>
            </w:r>
          </w:p>
        </w:tc>
      </w:tr>
      <w:tr w:rsidR="004B53FB" w14:paraId="6CD10DA2" w14:textId="77777777" w:rsidTr="00E624DA">
        <w:trPr>
          <w:trHeight w:val="135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AE63B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ective genotyping method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F3B4D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nsistent / irreproducible result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2D8F4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High rates of unpredictable artifact generated by PCR of repetitive regions</w:t>
            </w:r>
          </w:p>
          <w:p w14:paraId="1229FCA2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Difficulty in determining true alleles from artifact when using electrophoresis, requiring “expert” interpretatio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D8D38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Lab methods with fewer and more tractable false positive alleles</w:t>
            </w:r>
          </w:p>
          <w:p w14:paraId="3BAF8A4A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Automated analysis pipelines for data analysis</w:t>
            </w:r>
          </w:p>
          <w:p w14:paraId="585916EB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4B53FB" w14:paraId="1196CBCA" w14:textId="77777777" w:rsidTr="00E624DA">
        <w:trPr>
          <w:trHeight w:val="1350"/>
        </w:trPr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4FF02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nsistent approach to analysi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7ACA4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nsistent / irreproducible results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70345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Simpler, match counting algorithms result in biased, inconsistent results</w:t>
            </w:r>
          </w:p>
          <w:p w14:paraId="08F532EE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Some methods difficult to implement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F852A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Easy to use, accurate, and validated analysis tool to calculate treatment failures</w:t>
            </w:r>
          </w:p>
          <w:p w14:paraId="059478A6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Proper accounting for uncertainty</w:t>
            </w:r>
          </w:p>
          <w:p w14:paraId="2BE52A5C" w14:textId="77777777" w:rsidR="004B53FB" w:rsidRDefault="004B53FB" w:rsidP="00E624DA">
            <w:pPr>
              <w:spacing w:line="240" w:lineRule="auto"/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Automated collation of reporting data</w:t>
            </w:r>
          </w:p>
        </w:tc>
      </w:tr>
    </w:tbl>
    <w:p w14:paraId="1515DAB0" w14:textId="21D81C15" w:rsidR="004B53FB" w:rsidRDefault="004B53FB"/>
    <w:p w14:paraId="7ABA1D27" w14:textId="472583DA" w:rsidR="004B53FB" w:rsidRDefault="004B53FB">
      <w:pPr>
        <w:spacing w:after="160" w:line="278" w:lineRule="auto"/>
      </w:pPr>
    </w:p>
    <w:sectPr w:rsidR="004B53FB" w:rsidSect="004B53F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D8DC2C2D-6D70-4A4A-AC28-F779CDE3E8DA}"/>
    <w:docVar w:name="dgnword-eventsink" w:val="2681832032384"/>
  </w:docVars>
  <w:rsids>
    <w:rsidRoot w:val="007444DD"/>
    <w:rsid w:val="0024620B"/>
    <w:rsid w:val="004B53FB"/>
    <w:rsid w:val="005B233E"/>
    <w:rsid w:val="007444DD"/>
    <w:rsid w:val="00764441"/>
    <w:rsid w:val="00A01614"/>
    <w:rsid w:val="00AB4BC5"/>
    <w:rsid w:val="00FA0C76"/>
    <w:rsid w:val="00FB3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65399"/>
  <w15:chartTrackingRefBased/>
  <w15:docId w15:val="{437B7786-1C9F-4DBC-A6F8-AEDA0F07A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3F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44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44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4D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4D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4D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4D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4D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4D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4D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44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44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4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4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4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4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4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4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4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44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4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D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44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44D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44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44D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44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4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44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44DD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4B5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3FB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uiPriority w:val="99"/>
    <w:semiHidden/>
    <w:unhideWhenUsed/>
    <w:rsid w:val="004B53F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2</Words>
  <Characters>2064</Characters>
  <Application>Microsoft Office Word</Application>
  <DocSecurity>0</DocSecurity>
  <Lines>17</Lines>
  <Paragraphs>4</Paragraphs>
  <ScaleCrop>false</ScaleCrop>
  <Company>UCSF</Company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house, Bryan</dc:creator>
  <cp:keywords/>
  <dc:description/>
  <cp:lastModifiedBy>Jan Louis Non</cp:lastModifiedBy>
  <cp:revision>3</cp:revision>
  <dcterms:created xsi:type="dcterms:W3CDTF">2026-05-08T03:53:00Z</dcterms:created>
  <dcterms:modified xsi:type="dcterms:W3CDTF">2026-05-11T14:16:00Z</dcterms:modified>
</cp:coreProperties>
</file>